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D829F" w14:textId="121A0518" w:rsidR="00B01B46" w:rsidRPr="006629EF" w:rsidRDefault="002F7924" w:rsidP="009653AE">
      <w:pPr>
        <w:spacing w:line="276" w:lineRule="auto"/>
        <w:jc w:val="both"/>
        <w:rPr>
          <w:sz w:val="20"/>
          <w:szCs w:val="20"/>
          <w:lang w:val="en-US"/>
        </w:rPr>
      </w:pPr>
      <w:r w:rsidRPr="006629EF">
        <w:rPr>
          <w:b/>
          <w:sz w:val="20"/>
          <w:szCs w:val="20"/>
          <w:lang w:val="en-US"/>
        </w:rPr>
        <w:t xml:space="preserve">Supplementary </w:t>
      </w:r>
      <w:r w:rsidR="00B01B46" w:rsidRPr="006629EF">
        <w:rPr>
          <w:b/>
          <w:sz w:val="20"/>
          <w:szCs w:val="20"/>
          <w:lang w:val="en-US"/>
        </w:rPr>
        <w:t>Table 1</w:t>
      </w:r>
      <w:r w:rsidR="00B01B46" w:rsidRPr="006629EF">
        <w:rPr>
          <w:sz w:val="20"/>
          <w:szCs w:val="20"/>
          <w:lang w:val="en-US"/>
        </w:rPr>
        <w:t xml:space="preserve">. </w:t>
      </w:r>
      <w:r w:rsidR="004A64F8" w:rsidRPr="006629EF">
        <w:rPr>
          <w:sz w:val="20"/>
          <w:szCs w:val="20"/>
          <w:lang w:val="en-US"/>
        </w:rPr>
        <w:t>F</w:t>
      </w:r>
      <w:r w:rsidR="00B01B46" w:rsidRPr="006629EF">
        <w:rPr>
          <w:sz w:val="20"/>
          <w:szCs w:val="20"/>
          <w:lang w:val="en-US"/>
        </w:rPr>
        <w:t>ood intake, body weight (BW) and</w:t>
      </w:r>
      <w:r w:rsidR="00C147FB" w:rsidRPr="006629EF">
        <w:rPr>
          <w:sz w:val="20"/>
          <w:szCs w:val="20"/>
          <w:lang w:val="en-US"/>
        </w:rPr>
        <w:t xml:space="preserve"> dose averaged over the weeks </w:t>
      </w:r>
      <w:r w:rsidR="004A64F8" w:rsidRPr="006629EF">
        <w:rPr>
          <w:sz w:val="20"/>
          <w:szCs w:val="20"/>
          <w:lang w:val="en-US"/>
        </w:rPr>
        <w:t xml:space="preserve">and </w:t>
      </w:r>
      <w:r w:rsidR="00B01B46" w:rsidRPr="006629EF">
        <w:rPr>
          <w:sz w:val="20"/>
          <w:szCs w:val="20"/>
          <w:lang w:val="en-US"/>
        </w:rPr>
        <w:t xml:space="preserve">serum analysis </w:t>
      </w:r>
      <w:r w:rsidR="004A64F8" w:rsidRPr="006629EF">
        <w:rPr>
          <w:sz w:val="20"/>
          <w:szCs w:val="20"/>
          <w:lang w:val="en-US"/>
        </w:rPr>
        <w:t xml:space="preserve">of </w:t>
      </w:r>
      <w:r w:rsidR="00B01B46" w:rsidRPr="006629EF">
        <w:rPr>
          <w:sz w:val="20"/>
          <w:szCs w:val="20"/>
          <w:lang w:val="en-US"/>
        </w:rPr>
        <w:t xml:space="preserve">OVX rats either untreated or </w:t>
      </w:r>
      <w:r w:rsidR="00B01B46" w:rsidRPr="006629EF">
        <w:rPr>
          <w:iCs/>
          <w:sz w:val="20"/>
          <w:szCs w:val="20"/>
          <w:lang w:val="en-US"/>
        </w:rPr>
        <w:t xml:space="preserve">treated </w:t>
      </w:r>
      <w:r w:rsidR="004A64F8" w:rsidRPr="006629EF">
        <w:rPr>
          <w:sz w:val="20"/>
          <w:szCs w:val="20"/>
          <w:lang w:val="en-US"/>
        </w:rPr>
        <w:t xml:space="preserve">with </w:t>
      </w:r>
      <w:proofErr w:type="spellStart"/>
      <w:r w:rsidR="004A64F8" w:rsidRPr="006629EF">
        <w:rPr>
          <w:sz w:val="20"/>
          <w:szCs w:val="20"/>
          <w:lang w:val="en-US"/>
        </w:rPr>
        <w:t>ostarine</w:t>
      </w:r>
      <w:proofErr w:type="spellEnd"/>
      <w:r w:rsidR="004A64F8" w:rsidRPr="006629EF">
        <w:rPr>
          <w:sz w:val="20"/>
          <w:szCs w:val="20"/>
          <w:lang w:val="en-US"/>
        </w:rPr>
        <w:t xml:space="preserve"> (OST), </w:t>
      </w:r>
      <w:proofErr w:type="spellStart"/>
      <w:r w:rsidR="004A64F8" w:rsidRPr="006629EF">
        <w:rPr>
          <w:sz w:val="20"/>
          <w:szCs w:val="20"/>
          <w:lang w:val="en-US"/>
        </w:rPr>
        <w:t>raloxifene</w:t>
      </w:r>
      <w:proofErr w:type="spellEnd"/>
      <w:r w:rsidR="004A64F8" w:rsidRPr="006629EF">
        <w:rPr>
          <w:sz w:val="20"/>
          <w:szCs w:val="20"/>
          <w:lang w:val="en-US"/>
        </w:rPr>
        <w:t xml:space="preserve"> (RAL) or combined treatment (OST+RAL)</w:t>
      </w:r>
      <w:r w:rsidR="009B6BA8" w:rsidRPr="006629EF">
        <w:rPr>
          <w:sz w:val="20"/>
          <w:szCs w:val="20"/>
          <w:lang w:val="en-US"/>
        </w:rPr>
        <w:t xml:space="preserve"> and NON-OVX rats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709"/>
        <w:gridCol w:w="709"/>
        <w:gridCol w:w="601"/>
        <w:gridCol w:w="816"/>
        <w:gridCol w:w="709"/>
        <w:gridCol w:w="709"/>
        <w:gridCol w:w="601"/>
        <w:gridCol w:w="108"/>
        <w:gridCol w:w="850"/>
        <w:gridCol w:w="567"/>
      </w:tblGrid>
      <w:tr w:rsidR="0017485A" w:rsidRPr="006629EF" w14:paraId="2007E581" w14:textId="77777777" w:rsidTr="0017485A">
        <w:trPr>
          <w:trHeight w:val="336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8EA25" w14:textId="77777777" w:rsidR="0017485A" w:rsidRPr="006629EF" w:rsidRDefault="0017485A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 xml:space="preserve">Parameters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B8C38" w14:textId="77777777" w:rsidR="0017485A" w:rsidRPr="006629EF" w:rsidRDefault="0017485A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NON-OVX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F2711" w14:textId="77777777" w:rsidR="0017485A" w:rsidRPr="006629EF" w:rsidRDefault="0017485A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 xml:space="preserve">     OVX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AB893" w14:textId="77777777" w:rsidR="0017485A" w:rsidRPr="006629EF" w:rsidRDefault="0017485A" w:rsidP="00054A1E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 xml:space="preserve">      OST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7D3EA" w14:textId="77777777" w:rsidR="0017485A" w:rsidRPr="006629EF" w:rsidRDefault="0017485A" w:rsidP="00054A1E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 xml:space="preserve">     RA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9A33B" w14:textId="77777777" w:rsidR="0017485A" w:rsidRPr="006629EF" w:rsidRDefault="0017485A" w:rsidP="00054A1E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 xml:space="preserve">  OST+RAL</w:t>
            </w:r>
          </w:p>
        </w:tc>
      </w:tr>
      <w:tr w:rsidR="00B01B46" w:rsidRPr="006629EF" w14:paraId="075EED3B" w14:textId="77777777" w:rsidTr="0017485A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E18472" w14:textId="77777777" w:rsidR="00B01B46" w:rsidRPr="006629EF" w:rsidRDefault="00D4098F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rStyle w:val="fontstyle01"/>
                <w:sz w:val="20"/>
                <w:szCs w:val="20"/>
                <w:lang w:val="en-GB"/>
              </w:rPr>
              <w:t>Average</w:t>
            </w:r>
            <w:r w:rsidR="00B01B46" w:rsidRPr="006629EF">
              <w:rPr>
                <w:rStyle w:val="fontstyle01"/>
                <w:sz w:val="20"/>
                <w:szCs w:val="20"/>
                <w:lang w:val="en-GB"/>
              </w:rPr>
              <w:t xml:space="preserve"> food intake (g/rat/day)</w:t>
            </w:r>
            <w:r w:rsidR="00951642" w:rsidRPr="006629EF">
              <w:rPr>
                <w:rStyle w:val="fontstyle01"/>
                <w:sz w:val="20"/>
                <w:szCs w:val="20"/>
                <w:lang w:val="en-GB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2E102" w14:textId="77777777" w:rsidR="00B01B46" w:rsidRPr="006629EF" w:rsidRDefault="0047394B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ECA2A" w14:textId="77777777" w:rsidR="00B01B46" w:rsidRPr="006629EF" w:rsidRDefault="0047394B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E8F31" w14:textId="77777777" w:rsidR="00B01B46" w:rsidRPr="006629EF" w:rsidRDefault="0047394B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5</w:t>
            </w:r>
            <w:r w:rsidRPr="006629EF">
              <w:rPr>
                <w:b/>
                <w:vertAlign w:val="superscript"/>
                <w:lang w:val="en-US"/>
              </w:rPr>
              <w:t>ad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80DC9" w14:textId="77777777" w:rsidR="00B01B46" w:rsidRPr="006629EF" w:rsidRDefault="0047394B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5C0B2" w14:textId="77777777" w:rsidR="00B01B46" w:rsidRPr="006629EF" w:rsidRDefault="0047394B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6</w:t>
            </w:r>
            <w:r w:rsidRPr="006629EF">
              <w:rPr>
                <w:b/>
                <w:vertAlign w:val="superscript"/>
                <w:lang w:val="en-US"/>
              </w:rPr>
              <w:t>a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E3CFD" w14:textId="77777777" w:rsidR="00B01B46" w:rsidRPr="006629EF" w:rsidRDefault="0047394B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684F6" w14:textId="77777777" w:rsidR="00B01B46" w:rsidRPr="006629EF" w:rsidRDefault="0047394B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19</w:t>
            </w:r>
            <w:r w:rsidRPr="006629EF">
              <w:rPr>
                <w:b/>
                <w:vertAlign w:val="superscript"/>
                <w:lang w:val="en-US"/>
              </w:rPr>
              <w:t>e</w:t>
            </w:r>
            <w:r w:rsidRPr="006629EF">
              <w:rPr>
                <w:b/>
                <w:lang w:val="en-US"/>
              </w:rPr>
              <w:t xml:space="preserve"> </w:t>
            </w:r>
            <w:r w:rsidRPr="006629EF">
              <w:rPr>
                <w:sz w:val="20"/>
                <w:szCs w:val="20"/>
                <w:lang w:val="en-US"/>
              </w:rPr>
              <w:t xml:space="preserve">     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79D0B" w14:textId="77777777" w:rsidR="00B01B46" w:rsidRPr="006629EF" w:rsidRDefault="0047394B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09A5E" w14:textId="77777777" w:rsidR="00B01B46" w:rsidRPr="006629EF" w:rsidRDefault="0047394B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5</w:t>
            </w:r>
          </w:p>
        </w:tc>
      </w:tr>
      <w:tr w:rsidR="002B7050" w:rsidRPr="006629EF" w14:paraId="41669A52" w14:textId="77777777" w:rsidTr="00F760DA">
        <w:trPr>
          <w:trHeight w:val="344"/>
        </w:trPr>
        <w:tc>
          <w:tcPr>
            <w:tcW w:w="3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FA542" w14:textId="77777777" w:rsidR="002B7050" w:rsidRPr="006629EF" w:rsidRDefault="00D4098F" w:rsidP="00951642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rStyle w:val="fontstyle01"/>
                <w:sz w:val="20"/>
                <w:szCs w:val="20"/>
                <w:lang w:val="en-GB"/>
              </w:rPr>
              <w:t>Average</w:t>
            </w:r>
            <w:r w:rsidR="002B7050" w:rsidRPr="006629EF">
              <w:rPr>
                <w:rStyle w:val="fontstyle01"/>
                <w:sz w:val="20"/>
                <w:szCs w:val="20"/>
                <w:lang w:val="en-GB"/>
              </w:rPr>
              <w:t xml:space="preserve"> dose, (mg/kg BW/day)</w:t>
            </w:r>
            <w:r w:rsidR="00951642" w:rsidRPr="006629EF">
              <w:rPr>
                <w:rStyle w:val="fontstyle01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3B0FD" w14:textId="77777777" w:rsidR="002B7050" w:rsidRPr="006629EF" w:rsidRDefault="002B7050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819B5DA" w14:textId="77777777" w:rsidR="002B7050" w:rsidRPr="006629EF" w:rsidRDefault="002B7050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D621ACD" w14:textId="77777777" w:rsidR="002B7050" w:rsidRPr="006629EF" w:rsidRDefault="002B7050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52</w:t>
            </w:r>
            <w:r w:rsidR="00F56CC1" w:rsidRPr="006629EF">
              <w:rPr>
                <w:b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AB0390" w14:textId="77777777" w:rsidR="002B7050" w:rsidRPr="006629EF" w:rsidRDefault="002B7050" w:rsidP="00D350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48407" w14:textId="77777777" w:rsidR="002B7050" w:rsidRPr="006629EF" w:rsidRDefault="002B7050" w:rsidP="002B7050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10.7</w:t>
            </w:r>
            <w:r w:rsidR="00530A79" w:rsidRPr="006629EF">
              <w:rPr>
                <w:b/>
                <w:sz w:val="22"/>
                <w:szCs w:val="22"/>
                <w:vertAlign w:val="superscript"/>
                <w:lang w:val="en-US"/>
              </w:rPr>
              <w:t>e</w:t>
            </w:r>
            <w:r w:rsidRPr="006629EF">
              <w:rPr>
                <w:sz w:val="20"/>
                <w:szCs w:val="20"/>
                <w:lang w:val="en-US"/>
              </w:rPr>
              <w:t xml:space="preserve">    2.1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39DCC8" w14:textId="77777777" w:rsidR="002B7050" w:rsidRPr="006629EF" w:rsidRDefault="002B7050" w:rsidP="00EE71E5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OST:</w:t>
            </w:r>
            <w:r w:rsidR="00EE71E5" w:rsidRPr="006629EF">
              <w:rPr>
                <w:sz w:val="20"/>
                <w:szCs w:val="20"/>
                <w:lang w:val="en-US"/>
              </w:rPr>
              <w:t xml:space="preserve"> </w:t>
            </w:r>
            <w:r w:rsidRPr="006629EF">
              <w:rPr>
                <w:sz w:val="20"/>
                <w:szCs w:val="20"/>
                <w:lang w:val="en-US"/>
              </w:rPr>
              <w:t>0.58  0.11</w:t>
            </w:r>
          </w:p>
          <w:p w14:paraId="64D7AF22" w14:textId="77777777" w:rsidR="002B7050" w:rsidRPr="006629EF" w:rsidRDefault="002B7050" w:rsidP="00EE71E5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RAL: 11.6  2.2</w:t>
            </w:r>
          </w:p>
        </w:tc>
      </w:tr>
      <w:tr w:rsidR="009653AE" w:rsidRPr="006629EF" w14:paraId="00905044" w14:textId="77777777" w:rsidTr="00F760DA">
        <w:trPr>
          <w:trHeight w:val="546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B1601" w14:textId="77777777" w:rsidR="00B01B46" w:rsidRPr="006629EF" w:rsidRDefault="00D4098F" w:rsidP="00D3508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 xml:space="preserve">Average </w:t>
            </w:r>
            <w:r w:rsidR="00B01B46" w:rsidRPr="006629EF">
              <w:rPr>
                <w:color w:val="000000" w:themeColor="text1"/>
                <w:sz w:val="20"/>
                <w:szCs w:val="20"/>
                <w:lang w:val="en-US"/>
              </w:rPr>
              <w:t>B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7F284" w14:textId="77777777" w:rsidR="00B01B46" w:rsidRPr="006629EF" w:rsidRDefault="00FE2701" w:rsidP="00D3508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3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F76BC" w14:textId="77777777" w:rsidR="00B01B46" w:rsidRPr="006629EF" w:rsidRDefault="00054A1E" w:rsidP="00D3508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B00C2" w14:textId="77777777" w:rsidR="00B01B46" w:rsidRPr="006629EF" w:rsidRDefault="00FE2701" w:rsidP="00D3508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401</w:t>
            </w:r>
            <w:r w:rsidR="00054A1E" w:rsidRPr="006629EF">
              <w:rPr>
                <w:b/>
                <w:color w:val="000000" w:themeColor="text1"/>
                <w:vertAlign w:val="superscript"/>
                <w:lang w:val="en-US"/>
              </w:rPr>
              <w:t>a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8F2FB" w14:textId="77777777" w:rsidR="00B01B46" w:rsidRPr="006629EF" w:rsidRDefault="00FE2701" w:rsidP="00D3508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E8597" w14:textId="77777777" w:rsidR="00B01B46" w:rsidRPr="006629EF" w:rsidRDefault="00FE2701" w:rsidP="00D3508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423</w:t>
            </w:r>
            <w:r w:rsidR="00054A1E" w:rsidRPr="006629EF">
              <w:rPr>
                <w:b/>
                <w:color w:val="000000" w:themeColor="text1"/>
                <w:vertAlign w:val="superscript"/>
                <w:lang w:val="en-US"/>
              </w:rPr>
              <w:t>a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7B5D0" w14:textId="77777777" w:rsidR="00B01B46" w:rsidRPr="006629EF" w:rsidRDefault="00FE2701" w:rsidP="00D3508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6E31A" w14:textId="77777777" w:rsidR="00B01B46" w:rsidRPr="006629EF" w:rsidRDefault="00FE2701" w:rsidP="00D3508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308</w:t>
            </w:r>
            <w:r w:rsidR="00054A1E" w:rsidRPr="006629EF">
              <w:rPr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31DB5" w14:textId="77777777" w:rsidR="00B01B46" w:rsidRPr="006629EF" w:rsidRDefault="00FE2701" w:rsidP="00D3508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78A9C" w14:textId="77777777" w:rsidR="00B01B46" w:rsidRPr="006629EF" w:rsidRDefault="00FE2701" w:rsidP="00D3508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3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D6533" w14:textId="77777777" w:rsidR="00B01B46" w:rsidRPr="006629EF" w:rsidRDefault="00FE2701" w:rsidP="00D3508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9653AE" w:rsidRPr="006629EF" w14:paraId="62377117" w14:textId="77777777" w:rsidTr="00F760DA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7849BF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>Serum analysi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1F070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1E08A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FDEAF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E9D2B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039EF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B7253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D8E3A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62A21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AEC68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C495F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653AE" w:rsidRPr="006629EF" w14:paraId="6DEFA419" w14:textId="77777777" w:rsidTr="00F760D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A6650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AP (U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33AE34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EE200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20DD10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1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0CD7818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584FCEC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220</w:t>
            </w:r>
            <w:r w:rsidRPr="006629EF">
              <w:rPr>
                <w:b/>
                <w:color w:val="000000" w:themeColor="text1"/>
                <w:vertAlign w:val="superscript"/>
                <w:lang w:val="en-US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E7B928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7220D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2237D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38594A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190</w:t>
            </w:r>
            <w:r w:rsidRPr="006629EF">
              <w:rPr>
                <w:b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C62E6C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</w:tr>
      <w:tr w:rsidR="009653AE" w:rsidRPr="006629EF" w14:paraId="4345F888" w14:textId="77777777" w:rsidTr="00F760D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73C22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OC (ng/m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4AB14F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0C5B8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2DE928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3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D566EAD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7E0B48F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7B9BA5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10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0EC1EC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310     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326D0B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205</w:t>
            </w:r>
            <w:r w:rsidRPr="006629EF">
              <w:rPr>
                <w:b/>
                <w:color w:val="000000" w:themeColor="text1"/>
                <w:vertAlign w:val="superscript"/>
                <w:lang w:val="en-US"/>
              </w:rPr>
              <w:t>b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8DE2E3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</w:tr>
      <w:tr w:rsidR="009653AE" w:rsidRPr="006629EF" w14:paraId="20684A3D" w14:textId="77777777" w:rsidTr="00F760D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C4801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CTX-I (ng/m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433CF5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1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8660BD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3A156A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27.4</w:t>
            </w:r>
            <w:r w:rsidRPr="006629EF">
              <w:rPr>
                <w:b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C546CC8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3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DDE165C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27.1</w:t>
            </w:r>
            <w:r w:rsidRPr="006629EF">
              <w:rPr>
                <w:b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0CC23B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84202F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21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3813F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11FD04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2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2465F5" w14:textId="77777777" w:rsidR="00602341" w:rsidRPr="006629EF" w:rsidRDefault="00602341" w:rsidP="006023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629EF">
              <w:rPr>
                <w:color w:val="000000" w:themeColor="text1"/>
                <w:sz w:val="20"/>
                <w:szCs w:val="20"/>
                <w:lang w:val="en-US"/>
              </w:rPr>
              <w:t>6.3</w:t>
            </w:r>
          </w:p>
        </w:tc>
      </w:tr>
      <w:tr w:rsidR="00602341" w:rsidRPr="006629EF" w14:paraId="57E66CF2" w14:textId="77777777" w:rsidTr="00F760D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4BEA8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Ca (</w:t>
            </w:r>
            <w:proofErr w:type="spellStart"/>
            <w:r w:rsidRPr="006629EF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6629EF">
              <w:rPr>
                <w:sz w:val="20"/>
                <w:szCs w:val="20"/>
                <w:lang w:val="en-US"/>
              </w:rPr>
              <w:t>/l)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430B39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.5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125B87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4E315E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3C8CF7F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9CD07A4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AAE384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E6F69F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.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03063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9D4545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.36</w:t>
            </w:r>
            <w:r w:rsidRPr="006629EF"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7732D8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06</w:t>
            </w:r>
          </w:p>
        </w:tc>
      </w:tr>
      <w:tr w:rsidR="00602341" w:rsidRPr="006629EF" w14:paraId="5B82C209" w14:textId="77777777" w:rsidTr="00F760DA">
        <w:trPr>
          <w:trHeight w:val="24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E7002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P (</w:t>
            </w:r>
            <w:proofErr w:type="spellStart"/>
            <w:r w:rsidRPr="006629EF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6629EF">
              <w:rPr>
                <w:sz w:val="20"/>
                <w:szCs w:val="20"/>
                <w:lang w:val="en-US"/>
              </w:rPr>
              <w:t>/l)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4BCC5F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EC5BF0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8FD0BE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747D898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A4D3BAD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.02</w:t>
            </w:r>
            <w:r w:rsidRPr="006629EF">
              <w:rPr>
                <w:b/>
                <w:vertAlign w:val="superscript"/>
                <w:lang w:val="en-US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F72A73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244602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1.90</w:t>
            </w:r>
            <w:r w:rsidRPr="006629EF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E9876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BC9A0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.25</w:t>
            </w:r>
            <w:r w:rsidRPr="006629EF">
              <w:rPr>
                <w:b/>
                <w:sz w:val="22"/>
                <w:szCs w:val="22"/>
                <w:lang w:val="en-US"/>
              </w:rPr>
              <w:t>*</w:t>
            </w:r>
            <w:r w:rsidRPr="006629EF">
              <w:rPr>
                <w:sz w:val="20"/>
                <w:szCs w:val="20"/>
                <w:lang w:val="en-US"/>
              </w:rPr>
              <w:t xml:space="preserve">     0.23</w:t>
            </w:r>
          </w:p>
        </w:tc>
      </w:tr>
      <w:tr w:rsidR="00602341" w:rsidRPr="006629EF" w14:paraId="42F5C6B6" w14:textId="77777777" w:rsidTr="00D04B1D">
        <w:trPr>
          <w:trHeight w:val="20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AB4FA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Mg (</w:t>
            </w:r>
            <w:proofErr w:type="spellStart"/>
            <w:r w:rsidRPr="006629EF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6629EF">
              <w:rPr>
                <w:sz w:val="20"/>
                <w:szCs w:val="20"/>
                <w:lang w:val="en-US"/>
              </w:rPr>
              <w:t>/l)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DDAF44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9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99261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916270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17A3C4D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968391A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638034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39F1A2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783CE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885945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76</w:t>
            </w:r>
            <w:r w:rsidRPr="006629EF"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D560F8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0.05</w:t>
            </w:r>
          </w:p>
        </w:tc>
      </w:tr>
      <w:tr w:rsidR="00602341" w:rsidRPr="006629EF" w14:paraId="516B6332" w14:textId="77777777" w:rsidTr="00D04B1D">
        <w:trPr>
          <w:trHeight w:val="20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50BEE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LH (</w:t>
            </w:r>
            <w:proofErr w:type="spellStart"/>
            <w:r w:rsidRPr="006629EF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6629EF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37A52B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C83830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2073E8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3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E0B8FC1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C96BE59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113101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91B095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3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006F7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880C78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457</w:t>
            </w:r>
            <w:r w:rsidRPr="006629EF">
              <w:rPr>
                <w:b/>
                <w:vertAlign w:val="superscript"/>
                <w:lang w:val="en-US"/>
              </w:rPr>
              <w:t>a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533029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104</w:t>
            </w:r>
          </w:p>
        </w:tc>
      </w:tr>
      <w:tr w:rsidR="00602341" w:rsidRPr="006629EF" w14:paraId="23A1A1AF" w14:textId="77777777" w:rsidTr="00F760DA">
        <w:trPr>
          <w:trHeight w:val="202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C947E3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FSH (ng/ml)</w:t>
            </w:r>
            <w:bookmarkStart w:id="0" w:name="_GoBack"/>
            <w:bookmarkEnd w:id="0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79753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16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5060B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5CB5C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0.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7498A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CE0B1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4AA8F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01BFE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3.3</w:t>
            </w:r>
            <w:r w:rsidRPr="006629EF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EDCC7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8A1A7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25.2</w:t>
            </w:r>
            <w:r w:rsidRPr="006629EF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E3199" w14:textId="77777777" w:rsidR="00602341" w:rsidRPr="006629EF" w:rsidRDefault="00602341" w:rsidP="0060234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629EF">
              <w:rPr>
                <w:sz w:val="20"/>
                <w:szCs w:val="20"/>
                <w:lang w:val="en-US"/>
              </w:rPr>
              <w:t>4.4</w:t>
            </w:r>
          </w:p>
        </w:tc>
      </w:tr>
    </w:tbl>
    <w:p w14:paraId="0AC48E05" w14:textId="528355E0" w:rsidR="009653AE" w:rsidRPr="0017485A" w:rsidRDefault="009653AE" w:rsidP="009653AE">
      <w:pPr>
        <w:spacing w:line="276" w:lineRule="auto"/>
        <w:rPr>
          <w:sz w:val="20"/>
          <w:szCs w:val="20"/>
          <w:lang w:val="en-GB"/>
        </w:rPr>
      </w:pPr>
      <w:r w:rsidRPr="006629EF">
        <w:rPr>
          <w:sz w:val="20"/>
          <w:szCs w:val="20"/>
          <w:lang w:val="en-US"/>
        </w:rPr>
        <w:t xml:space="preserve">* </w:t>
      </w:r>
      <w:r w:rsidR="002409F7" w:rsidRPr="006629EF">
        <w:rPr>
          <w:sz w:val="20"/>
          <w:szCs w:val="20"/>
          <w:lang w:val="en-US"/>
        </w:rPr>
        <w:t>Means are different</w:t>
      </w:r>
      <w:r w:rsidRPr="006629EF">
        <w:rPr>
          <w:sz w:val="20"/>
          <w:szCs w:val="20"/>
          <w:lang w:val="en-US"/>
        </w:rPr>
        <w:t xml:space="preserve"> from all other groups, </w:t>
      </w:r>
      <w:proofErr w:type="gramStart"/>
      <w:r w:rsidRPr="006629EF">
        <w:rPr>
          <w:b/>
          <w:sz w:val="20"/>
          <w:szCs w:val="20"/>
          <w:vertAlign w:val="superscript"/>
          <w:lang w:val="en-US"/>
        </w:rPr>
        <w:t>a</w:t>
      </w:r>
      <w:r w:rsidRPr="006629EF">
        <w:rPr>
          <w:sz w:val="20"/>
          <w:szCs w:val="20"/>
          <w:lang w:val="en-US"/>
        </w:rPr>
        <w:t xml:space="preserve"> di</w:t>
      </w:r>
      <w:r w:rsidRPr="006629EF">
        <w:rPr>
          <w:rFonts w:ascii="Times-Roman" w:eastAsiaTheme="minorHAnsi" w:hAnsi="Times-Roman" w:cs="Times-Roman"/>
          <w:sz w:val="20"/>
          <w:szCs w:val="20"/>
          <w:lang w:val="en-US" w:eastAsia="en-US"/>
        </w:rPr>
        <w:t>ffers</w:t>
      </w:r>
      <w:proofErr w:type="gramEnd"/>
      <w:r w:rsidRPr="006629EF">
        <w:rPr>
          <w:rFonts w:ascii="Times-Roman" w:eastAsiaTheme="minorHAnsi" w:hAnsi="Times-Roman" w:cs="Times-Roman"/>
          <w:sz w:val="20"/>
          <w:szCs w:val="20"/>
          <w:lang w:val="en-US" w:eastAsia="en-US"/>
        </w:rPr>
        <w:t xml:space="preserve"> vs. NON-OVX, </w:t>
      </w:r>
      <w:r w:rsidRPr="006629EF">
        <w:rPr>
          <w:rFonts w:ascii="Times-Roman" w:eastAsiaTheme="minorHAnsi" w:hAnsi="Times-Roman" w:cs="Times-Roman"/>
          <w:b/>
          <w:sz w:val="20"/>
          <w:szCs w:val="20"/>
          <w:vertAlign w:val="superscript"/>
          <w:lang w:val="en-US" w:eastAsia="en-US"/>
        </w:rPr>
        <w:t>b</w:t>
      </w:r>
      <w:r w:rsidRPr="006629EF">
        <w:rPr>
          <w:rFonts w:ascii="Times-Roman" w:eastAsiaTheme="minorHAnsi" w:hAnsi="Times-Roman" w:cs="Times-Roman"/>
          <w:sz w:val="20"/>
          <w:szCs w:val="20"/>
          <w:lang w:val="en-US" w:eastAsia="en-US"/>
        </w:rPr>
        <w:t xml:space="preserve"> vs. OVX, </w:t>
      </w:r>
      <w:r w:rsidRPr="006629EF">
        <w:rPr>
          <w:rFonts w:ascii="Times-Roman" w:eastAsiaTheme="minorHAnsi" w:hAnsi="Times-Roman" w:cs="Times-Roman"/>
          <w:b/>
          <w:sz w:val="20"/>
          <w:szCs w:val="20"/>
          <w:vertAlign w:val="superscript"/>
          <w:lang w:val="en-US" w:eastAsia="en-US"/>
        </w:rPr>
        <w:t>c</w:t>
      </w:r>
      <w:r w:rsidRPr="006629EF">
        <w:rPr>
          <w:rFonts w:ascii="Times-Roman" w:eastAsiaTheme="minorHAnsi" w:hAnsi="Times-Roman" w:cs="Times-Roman"/>
          <w:sz w:val="20"/>
          <w:szCs w:val="20"/>
          <w:lang w:val="en-US" w:eastAsia="en-US"/>
        </w:rPr>
        <w:t xml:space="preserve"> vs. OST, </w:t>
      </w:r>
      <w:r w:rsidRPr="006629EF">
        <w:rPr>
          <w:rFonts w:ascii="Times-Roman" w:eastAsiaTheme="minorHAnsi" w:hAnsi="Times-Roman" w:cs="Times-Roman"/>
          <w:b/>
          <w:sz w:val="20"/>
          <w:szCs w:val="20"/>
          <w:vertAlign w:val="superscript"/>
          <w:lang w:val="en-US" w:eastAsia="en-US"/>
        </w:rPr>
        <w:t>d</w:t>
      </w:r>
      <w:r w:rsidRPr="006629EF">
        <w:rPr>
          <w:rFonts w:ascii="Times-Roman" w:eastAsiaTheme="minorHAnsi" w:hAnsi="Times-Roman" w:cs="Times-Roman"/>
          <w:sz w:val="20"/>
          <w:szCs w:val="20"/>
          <w:lang w:val="en-US" w:eastAsia="en-US"/>
        </w:rPr>
        <w:t xml:space="preserve"> vs. RAL, </w:t>
      </w:r>
      <w:r w:rsidRPr="006629EF">
        <w:rPr>
          <w:rFonts w:ascii="Times-Roman" w:eastAsiaTheme="minorHAnsi" w:hAnsi="Times-Roman" w:cs="Times-Roman"/>
          <w:b/>
          <w:sz w:val="20"/>
          <w:szCs w:val="20"/>
          <w:vertAlign w:val="superscript"/>
          <w:lang w:val="en-US" w:eastAsia="en-US"/>
        </w:rPr>
        <w:t>e</w:t>
      </w:r>
      <w:r w:rsidRPr="006629EF">
        <w:rPr>
          <w:rFonts w:ascii="Times-Roman" w:eastAsiaTheme="minorHAnsi" w:hAnsi="Times-Roman" w:cs="Times-Roman"/>
          <w:sz w:val="20"/>
          <w:szCs w:val="20"/>
          <w:lang w:val="en-US" w:eastAsia="en-US"/>
        </w:rPr>
        <w:t xml:space="preserve"> vs. OST+RAL</w:t>
      </w:r>
      <w:r w:rsidRPr="006629EF">
        <w:rPr>
          <w:rFonts w:eastAsiaTheme="minorHAnsi"/>
          <w:sz w:val="20"/>
          <w:szCs w:val="20"/>
          <w:lang w:val="en-US" w:eastAsia="en-US"/>
        </w:rPr>
        <w:t xml:space="preserve"> (</w:t>
      </w:r>
      <w:r w:rsidRPr="006629EF">
        <w:rPr>
          <w:sz w:val="20"/>
          <w:szCs w:val="20"/>
          <w:lang w:val="en-US"/>
        </w:rPr>
        <w:t>p &lt; 0.05 Tukey test</w:t>
      </w:r>
      <w:r w:rsidR="002409F7" w:rsidRPr="006629EF">
        <w:rPr>
          <w:sz w:val="20"/>
          <w:szCs w:val="20"/>
          <w:lang w:val="en-US"/>
        </w:rPr>
        <w:t>)</w:t>
      </w:r>
      <w:r w:rsidRPr="006629EF">
        <w:rPr>
          <w:sz w:val="20"/>
          <w:szCs w:val="20"/>
          <w:lang w:val="en-US"/>
        </w:rPr>
        <w:t>.</w:t>
      </w:r>
      <w:r w:rsidR="002409F7" w:rsidRPr="006629EF">
        <w:rPr>
          <w:sz w:val="20"/>
          <w:szCs w:val="20"/>
          <w:lang w:val="en-US"/>
        </w:rPr>
        <w:t xml:space="preserve">  </w:t>
      </w:r>
      <w:r w:rsidR="002409F7" w:rsidRPr="006629EF">
        <w:rPr>
          <w:sz w:val="20"/>
          <w:szCs w:val="20"/>
          <w:lang w:val="en-GB"/>
        </w:rPr>
        <w:t xml:space="preserve">+ </w:t>
      </w:r>
      <w:proofErr w:type="gramStart"/>
      <w:r w:rsidR="002409F7" w:rsidRPr="006629EF">
        <w:rPr>
          <w:sz w:val="20"/>
          <w:szCs w:val="20"/>
          <w:lang w:val="en-GB"/>
        </w:rPr>
        <w:t>data</w:t>
      </w:r>
      <w:proofErr w:type="gramEnd"/>
      <w:r w:rsidR="002409F7" w:rsidRPr="006629EF">
        <w:rPr>
          <w:sz w:val="20"/>
          <w:szCs w:val="20"/>
          <w:lang w:val="en-GB"/>
        </w:rPr>
        <w:t xml:space="preserve"> were published in </w:t>
      </w:r>
      <w:proofErr w:type="spellStart"/>
      <w:r w:rsidR="002409F7" w:rsidRPr="006629EF">
        <w:rPr>
          <w:sz w:val="20"/>
          <w:szCs w:val="20"/>
          <w:lang w:val="en-GB"/>
        </w:rPr>
        <w:t>Roch</w:t>
      </w:r>
      <w:proofErr w:type="spellEnd"/>
      <w:r w:rsidR="002409F7" w:rsidRPr="006629EF">
        <w:rPr>
          <w:sz w:val="20"/>
          <w:szCs w:val="20"/>
          <w:lang w:val="en-GB"/>
        </w:rPr>
        <w:t xml:space="preserve"> et al. </w:t>
      </w:r>
      <w:bookmarkStart w:id="1" w:name="OLE_LINK1"/>
      <w:bookmarkEnd w:id="1"/>
      <w:r w:rsidR="002409F7" w:rsidRPr="006629EF">
        <w:rPr>
          <w:sz w:val="20"/>
          <w:szCs w:val="20"/>
          <w:lang w:val="en-GB"/>
        </w:rPr>
        <w:t>[14]</w:t>
      </w:r>
      <w:r w:rsidR="002409F7">
        <w:rPr>
          <w:sz w:val="20"/>
          <w:szCs w:val="20"/>
          <w:lang w:val="en-GB"/>
        </w:rPr>
        <w:t xml:space="preserve"> </w:t>
      </w:r>
    </w:p>
    <w:sectPr w:rsidR="009653AE" w:rsidRPr="001748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FF3DF7"/>
    <w:multiLevelType w:val="hybridMultilevel"/>
    <w:tmpl w:val="10FACC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866029"/>
    <w:multiLevelType w:val="hybridMultilevel"/>
    <w:tmpl w:val="F7AE8B6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4F1219"/>
    <w:multiLevelType w:val="hybridMultilevel"/>
    <w:tmpl w:val="60D89C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C677FF"/>
    <w:multiLevelType w:val="hybridMultilevel"/>
    <w:tmpl w:val="B2C25C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4F5DE0"/>
    <w:multiLevelType w:val="hybridMultilevel"/>
    <w:tmpl w:val="AEB01C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B46"/>
    <w:rsid w:val="00022C9B"/>
    <w:rsid w:val="000461A3"/>
    <w:rsid w:val="00054A1E"/>
    <w:rsid w:val="000A197A"/>
    <w:rsid w:val="000A5449"/>
    <w:rsid w:val="000D5CBE"/>
    <w:rsid w:val="000F4F14"/>
    <w:rsid w:val="001433DF"/>
    <w:rsid w:val="00147A27"/>
    <w:rsid w:val="0016101C"/>
    <w:rsid w:val="0017485A"/>
    <w:rsid w:val="001C2F4A"/>
    <w:rsid w:val="001D78DD"/>
    <w:rsid w:val="002409F7"/>
    <w:rsid w:val="00270143"/>
    <w:rsid w:val="00291BF2"/>
    <w:rsid w:val="002B7050"/>
    <w:rsid w:val="002D4982"/>
    <w:rsid w:val="002E1625"/>
    <w:rsid w:val="002F401F"/>
    <w:rsid w:val="002F7924"/>
    <w:rsid w:val="00305104"/>
    <w:rsid w:val="00391AFE"/>
    <w:rsid w:val="003A6469"/>
    <w:rsid w:val="003B38CA"/>
    <w:rsid w:val="003D3A6F"/>
    <w:rsid w:val="003D6AD6"/>
    <w:rsid w:val="0040371B"/>
    <w:rsid w:val="004273B4"/>
    <w:rsid w:val="00427E36"/>
    <w:rsid w:val="0045326F"/>
    <w:rsid w:val="0047394B"/>
    <w:rsid w:val="00497EB4"/>
    <w:rsid w:val="004A64F8"/>
    <w:rsid w:val="004A7DFA"/>
    <w:rsid w:val="00516F52"/>
    <w:rsid w:val="00523A8E"/>
    <w:rsid w:val="00530A79"/>
    <w:rsid w:val="00542677"/>
    <w:rsid w:val="005466FF"/>
    <w:rsid w:val="00547FCB"/>
    <w:rsid w:val="00554693"/>
    <w:rsid w:val="00557896"/>
    <w:rsid w:val="005A4129"/>
    <w:rsid w:val="005A41BB"/>
    <w:rsid w:val="005C3E9D"/>
    <w:rsid w:val="00602341"/>
    <w:rsid w:val="006629EF"/>
    <w:rsid w:val="00664423"/>
    <w:rsid w:val="006E0499"/>
    <w:rsid w:val="006F5E2C"/>
    <w:rsid w:val="006F78F5"/>
    <w:rsid w:val="00724B34"/>
    <w:rsid w:val="00733BFE"/>
    <w:rsid w:val="007B0619"/>
    <w:rsid w:val="007E2B32"/>
    <w:rsid w:val="007E3C89"/>
    <w:rsid w:val="0082078F"/>
    <w:rsid w:val="008F58E8"/>
    <w:rsid w:val="00951642"/>
    <w:rsid w:val="00954C22"/>
    <w:rsid w:val="009653AE"/>
    <w:rsid w:val="009B6BA8"/>
    <w:rsid w:val="009C50DD"/>
    <w:rsid w:val="009C5A30"/>
    <w:rsid w:val="009D0596"/>
    <w:rsid w:val="00A24205"/>
    <w:rsid w:val="00A31F3F"/>
    <w:rsid w:val="00A512C2"/>
    <w:rsid w:val="00A57058"/>
    <w:rsid w:val="00A62609"/>
    <w:rsid w:val="00A86454"/>
    <w:rsid w:val="00AB650D"/>
    <w:rsid w:val="00B01B46"/>
    <w:rsid w:val="00B20C6F"/>
    <w:rsid w:val="00B4672C"/>
    <w:rsid w:val="00B613CA"/>
    <w:rsid w:val="00BA0922"/>
    <w:rsid w:val="00BB4A0E"/>
    <w:rsid w:val="00BC487E"/>
    <w:rsid w:val="00BD55A0"/>
    <w:rsid w:val="00BD5C5C"/>
    <w:rsid w:val="00C147FB"/>
    <w:rsid w:val="00C45B38"/>
    <w:rsid w:val="00D02187"/>
    <w:rsid w:val="00D04B1D"/>
    <w:rsid w:val="00D3508B"/>
    <w:rsid w:val="00D4098F"/>
    <w:rsid w:val="00DA73DB"/>
    <w:rsid w:val="00DA7B2E"/>
    <w:rsid w:val="00DD75A3"/>
    <w:rsid w:val="00DE7A8F"/>
    <w:rsid w:val="00E00A46"/>
    <w:rsid w:val="00E33357"/>
    <w:rsid w:val="00E3771C"/>
    <w:rsid w:val="00E525FB"/>
    <w:rsid w:val="00EB0A4F"/>
    <w:rsid w:val="00EE71E5"/>
    <w:rsid w:val="00F43B0C"/>
    <w:rsid w:val="00F56CC1"/>
    <w:rsid w:val="00F5726C"/>
    <w:rsid w:val="00F760DA"/>
    <w:rsid w:val="00F926DD"/>
    <w:rsid w:val="00FA3998"/>
    <w:rsid w:val="00FE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C7EA1"/>
  <w15:docId w15:val="{43A69D59-559B-40A6-9CFA-6875025C4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B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D3508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paragraph" w:styleId="Heading4">
    <w:name w:val="heading 4"/>
    <w:basedOn w:val="Normal"/>
    <w:link w:val="Heading4Char"/>
    <w:uiPriority w:val="9"/>
    <w:qFormat/>
    <w:rsid w:val="00D3508B"/>
    <w:pPr>
      <w:spacing w:before="100" w:beforeAutospacing="1" w:after="100" w:afterAutospacing="1"/>
      <w:outlineLvl w:val="3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08B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D3508B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fontstyle01">
    <w:name w:val="fontstyle01"/>
    <w:basedOn w:val="DefaultParagraphFont"/>
    <w:rsid w:val="00B01B46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D3508B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D3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08B"/>
    <w:rPr>
      <w:rFonts w:ascii="Segoe UI" w:eastAsia="Times New Roman" w:hAnsi="Segoe UI" w:cs="Segoe UI"/>
      <w:sz w:val="18"/>
      <w:szCs w:val="18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08B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08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08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08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08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D5C5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Komrakova</dc:creator>
  <cp:lastModifiedBy>Nandhini Sivakumar</cp:lastModifiedBy>
  <cp:revision>6</cp:revision>
  <cp:lastPrinted>2025-08-26T07:13:00Z</cp:lastPrinted>
  <dcterms:created xsi:type="dcterms:W3CDTF">2025-08-26T08:40:00Z</dcterms:created>
  <dcterms:modified xsi:type="dcterms:W3CDTF">2025-09-04T04:41:00Z</dcterms:modified>
</cp:coreProperties>
</file>